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16. Primers used for qRT-PCR assays.</w:t>
      </w:r>
    </w:p>
    <w:tbl>
      <w:tblPr>
        <w:tblW w:w="73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881"/>
        <w:gridCol w:w="2834"/>
        <w:gridCol w:w="2734"/>
      </w:tblGrid>
      <w:tr>
        <w:trPr>
          <w:trHeight w:val="300" w:hRule="atLeast"/>
        </w:trPr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/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enes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Forward Primer Sequence-3’</w:t>
            </w:r>
          </w:p>
        </w:tc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’-Reverse Primer Sequence-3’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T</w:t>
            </w:r>
          </w:p>
        </w:tc>
        <w:tc>
          <w:tcPr>
            <w:tcW w:w="2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TTGAAGACTATACACGCCT</w:t>
            </w:r>
          </w:p>
        </w:tc>
        <w:tc>
          <w:tcPr>
            <w:tcW w:w="2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CATAGTATCCCTTTGGAAG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7OH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TCTTCTCTCTGTTTTGCTC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AATTGCTCTTGAACTACT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TTGTTGTGGGAGTGAGT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ACGTAGCGAGTACAAG</w:t>
            </w:r>
          </w:p>
        </w:tc>
      </w:tr>
      <w:tr>
        <w:trPr>
          <w:trHeight w:val="30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TNBT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GACTTTGCCACATAGTGTA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ACTGGAGATGTAGAGGGTC</w:t>
            </w:r>
          </w:p>
        </w:tc>
      </w:tr>
      <w:tr>
        <w:trPr>
          <w:trHeight w:val="30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5OH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GCATAACTATATGGTCTTC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TTCAAGACCTCCTTGATT</w:t>
            </w:r>
          </w:p>
        </w:tc>
      </w:tr>
      <w:tr>
        <w:trPr>
          <w:trHeight w:val="30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AT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TTAGTCTACAATGCCTCA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ATCTCCTAAGACTGAGAGG</w:t>
            </w:r>
          </w:p>
        </w:tc>
      </w:tr>
      <w:tr>
        <w:trPr>
          <w:trHeight w:val="30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TTAATCTCCTCATTGG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TCCCAATGGGTTGTAAGTC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PT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TGTGGAATTCGAAAAGC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AACCCAGAAGATTGTA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0OH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TCTTGCTCTTCCGTTA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CGCAATAATTGTATGGT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2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GATACACTCATCTTTCTCAG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AATATACTAGCGGTCTTT</w:t>
            </w:r>
          </w:p>
        </w:tc>
      </w:tr>
      <w:tr>
        <w:trPr>
          <w:trHeight w:val="60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-1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CAAAGGGATGTGAGACT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ATCTTGTCTACTGTCTTGC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-2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TAAATATCTCCTCCTGGAA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GAAACAATAGTACCGAGTG</w:t>
            </w:r>
          </w:p>
        </w:tc>
      </w:tr>
      <w:tr>
        <w:trPr>
          <w:trHeight w:val="30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S52a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AGACCATGTTGATGAGG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GGTGCATTAGCTTGGAG</w:t>
            </w:r>
          </w:p>
        </w:tc>
      </w:tr>
      <w:tr>
        <w:trPr>
          <w:trHeight w:val="30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wf22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ACAGTCTCAAATGACAGAG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TGTCATTATCTCCCTCAG</w:t>
            </w:r>
          </w:p>
        </w:tc>
      </w:tr>
      <w:tr>
        <w:trPr>
          <w:trHeight w:val="30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17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GAGAAACAGATGAGATTGC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ACAACAGATAGACTGCAAG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CAGTCCCAAGTCTTTGTTT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TGTATCTCCTGGTGTGGT</w:t>
            </w:r>
          </w:p>
        </w:tc>
      </w:tr>
      <w:tr>
        <w:trPr>
          <w:trHeight w:val="30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CL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GAGTTCTTTGACTCTGTC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GAAGCCCTTTTCTATAAC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H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AGAAGATCACAATACTGC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GAGCGCACTTTCTAGTCTC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S17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CTTGTGTATTCCAGGATTC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TTCACCTTTTGCCTCTAT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50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GTTGTTTGTCTGTCTCAC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CTCTCCCCACATCTATTAC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-I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TGATTATGAGGTTACTGG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TCAACTGGAGACTGAAAAC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-G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TGCTATGATACATGGTAA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ATCTTAGCTATGTCGTTG</w:t>
            </w:r>
          </w:p>
        </w:tc>
      </w:tr>
      <w:tr>
        <w:trPr>
          <w:trHeight w:val="57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AGAAGCTTGCTTATGTAGC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GATATCCACATCACACT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6:05:00Z</dcterms:created>
  <dc:creator>SUNG</dc:creator>
  <dc:description/>
  <dc:language>en-US</dc:language>
  <cp:lastModifiedBy>SUNG</cp:lastModifiedBy>
  <dcterms:modified xsi:type="dcterms:W3CDTF">2013-03-14T06:05:00Z</dcterms:modified>
  <cp:revision>2</cp:revision>
  <dc:subject/>
  <dc:title/>
</cp:coreProperties>
</file>